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333C9" w14:textId="20F89EDC" w:rsidR="00651157" w:rsidRPr="00EE5045" w:rsidRDefault="00EE5045" w:rsidP="00651157">
      <w:pPr>
        <w:rPr>
          <w:b/>
          <w:bCs/>
          <w:sz w:val="28"/>
          <w:szCs w:val="28"/>
          <w:lang w:val="nl-NL"/>
        </w:rPr>
      </w:pPr>
      <w:r w:rsidRPr="00EE5045">
        <w:rPr>
          <w:b/>
          <w:bCs/>
          <w:sz w:val="28"/>
          <w:szCs w:val="28"/>
        </w:rPr>
        <w:t xml:space="preserve">Supplemental Digital </w:t>
      </w:r>
      <w:r w:rsidR="00606268">
        <w:rPr>
          <w:b/>
          <w:bCs/>
          <w:sz w:val="28"/>
          <w:szCs w:val="28"/>
        </w:rPr>
        <w:t>File 1</w:t>
      </w:r>
      <w:r w:rsidRPr="00EE5045">
        <w:rPr>
          <w:b/>
          <w:bCs/>
          <w:sz w:val="28"/>
          <w:szCs w:val="28"/>
        </w:rPr>
        <w:t xml:space="preserve"> - Search Strings</w:t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651157" w:rsidRPr="0039628B" w14:paraId="3C4217E0" w14:textId="77777777" w:rsidTr="0066079D">
        <w:tc>
          <w:tcPr>
            <w:tcW w:w="2943" w:type="dxa"/>
          </w:tcPr>
          <w:p w14:paraId="3B768481" w14:textId="77777777" w:rsidR="00651157" w:rsidRPr="0039628B" w:rsidRDefault="00651157" w:rsidP="0066079D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4CC62493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687601D4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12310779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7DF85E2E" w14:textId="77777777" w:rsidR="00651157" w:rsidRPr="0039628B" w:rsidRDefault="00651157" w:rsidP="0066079D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651157" w:rsidRPr="00AA6936" w14:paraId="07BC13D2" w14:textId="77777777" w:rsidTr="0066079D">
        <w:tc>
          <w:tcPr>
            <w:tcW w:w="2943" w:type="dxa"/>
          </w:tcPr>
          <w:p w14:paraId="4E9ACE4E" w14:textId="77777777" w:rsidR="00651157" w:rsidRPr="00AA6936" w:rsidRDefault="00651157" w:rsidP="00651157">
            <w:r w:rsidRPr="00AA6936">
              <w:t xml:space="preserve">Medline ALL </w:t>
            </w:r>
          </w:p>
        </w:tc>
        <w:tc>
          <w:tcPr>
            <w:tcW w:w="1923" w:type="dxa"/>
          </w:tcPr>
          <w:p w14:paraId="23E96FB0" w14:textId="77777777" w:rsidR="00651157" w:rsidRPr="00AA6936" w:rsidRDefault="00651157" w:rsidP="00651157">
            <w:r w:rsidRPr="00AA6936">
              <w:t xml:space="preserve">Ovid </w:t>
            </w:r>
          </w:p>
        </w:tc>
        <w:tc>
          <w:tcPr>
            <w:tcW w:w="1540" w:type="dxa"/>
          </w:tcPr>
          <w:p w14:paraId="4D6E7540" w14:textId="77777777" w:rsidR="00651157" w:rsidRPr="00AA6936" w:rsidRDefault="00651157" w:rsidP="00651157">
            <w:r>
              <w:t>1946 - Present</w:t>
            </w:r>
          </w:p>
        </w:tc>
        <w:tc>
          <w:tcPr>
            <w:tcW w:w="1821" w:type="dxa"/>
          </w:tcPr>
          <w:p w14:paraId="2194E893" w14:textId="77777777" w:rsidR="00651157" w:rsidRPr="00651157" w:rsidRDefault="00273ED6" w:rsidP="00651157">
            <w:pPr>
              <w:jc w:val="center"/>
            </w:pPr>
            <w:r>
              <w:t>2370</w:t>
            </w:r>
          </w:p>
        </w:tc>
        <w:tc>
          <w:tcPr>
            <w:tcW w:w="1821" w:type="dxa"/>
          </w:tcPr>
          <w:p w14:paraId="68AB1E73" w14:textId="77777777" w:rsidR="00651157" w:rsidRPr="00AA6936" w:rsidRDefault="00711CC9" w:rsidP="00651157">
            <w:pPr>
              <w:jc w:val="center"/>
            </w:pPr>
            <w:r>
              <w:t>2367</w:t>
            </w:r>
          </w:p>
        </w:tc>
      </w:tr>
      <w:tr w:rsidR="00651157" w:rsidRPr="00AA6936" w14:paraId="15E36C92" w14:textId="77777777" w:rsidTr="0066079D">
        <w:tc>
          <w:tcPr>
            <w:tcW w:w="2943" w:type="dxa"/>
          </w:tcPr>
          <w:p w14:paraId="5551244C" w14:textId="77777777" w:rsidR="00651157" w:rsidRPr="00AA6936" w:rsidRDefault="00651157" w:rsidP="00651157">
            <w:r w:rsidRPr="00AA6936">
              <w:t xml:space="preserve">Embase </w:t>
            </w:r>
          </w:p>
        </w:tc>
        <w:tc>
          <w:tcPr>
            <w:tcW w:w="1923" w:type="dxa"/>
          </w:tcPr>
          <w:p w14:paraId="24EA5C9D" w14:textId="77777777" w:rsidR="00651157" w:rsidRPr="00AA6936" w:rsidRDefault="00651157" w:rsidP="00651157">
            <w:r w:rsidRPr="00AA6936">
              <w:t>Embase.com</w:t>
            </w:r>
          </w:p>
        </w:tc>
        <w:tc>
          <w:tcPr>
            <w:tcW w:w="1540" w:type="dxa"/>
          </w:tcPr>
          <w:p w14:paraId="4DEFC72E" w14:textId="77777777" w:rsidR="00651157" w:rsidRPr="00AA6936" w:rsidRDefault="00651157" w:rsidP="00651157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02B908E1" w14:textId="77777777" w:rsidR="00651157" w:rsidRPr="00651157" w:rsidRDefault="00273ED6" w:rsidP="00651157">
            <w:pPr>
              <w:jc w:val="center"/>
            </w:pPr>
            <w:r>
              <w:t>2703</w:t>
            </w:r>
          </w:p>
        </w:tc>
        <w:tc>
          <w:tcPr>
            <w:tcW w:w="1821" w:type="dxa"/>
          </w:tcPr>
          <w:p w14:paraId="0F965910" w14:textId="77777777" w:rsidR="00651157" w:rsidRPr="00AA6936" w:rsidRDefault="00711CC9" w:rsidP="00651157">
            <w:pPr>
              <w:jc w:val="center"/>
            </w:pPr>
            <w:r>
              <w:t>752</w:t>
            </w:r>
          </w:p>
        </w:tc>
      </w:tr>
      <w:tr w:rsidR="00651157" w:rsidRPr="00AA6936" w14:paraId="20DBE633" w14:textId="77777777" w:rsidTr="0066079D">
        <w:tc>
          <w:tcPr>
            <w:tcW w:w="2943" w:type="dxa"/>
          </w:tcPr>
          <w:p w14:paraId="50C8D888" w14:textId="77777777" w:rsidR="00651157" w:rsidRPr="00AA6936" w:rsidRDefault="00651157" w:rsidP="00651157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4427BBCA" w14:textId="77777777" w:rsidR="00651157" w:rsidRPr="00AA6936" w:rsidRDefault="00651157" w:rsidP="00651157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435BFAD1" w14:textId="77777777" w:rsidR="00651157" w:rsidRPr="00AA6936" w:rsidRDefault="00651157" w:rsidP="00651157">
            <w:r>
              <w:t>1975 - Present</w:t>
            </w:r>
          </w:p>
        </w:tc>
        <w:tc>
          <w:tcPr>
            <w:tcW w:w="1821" w:type="dxa"/>
          </w:tcPr>
          <w:p w14:paraId="3AB1F3E0" w14:textId="77777777" w:rsidR="00651157" w:rsidRPr="00651157" w:rsidRDefault="00273ED6" w:rsidP="00651157">
            <w:pPr>
              <w:jc w:val="center"/>
            </w:pPr>
            <w:r>
              <w:t>1378</w:t>
            </w:r>
          </w:p>
        </w:tc>
        <w:tc>
          <w:tcPr>
            <w:tcW w:w="1821" w:type="dxa"/>
          </w:tcPr>
          <w:p w14:paraId="57E5AAF2" w14:textId="77777777" w:rsidR="00651157" w:rsidRPr="00AA6936" w:rsidRDefault="00711CC9" w:rsidP="00651157">
            <w:pPr>
              <w:jc w:val="center"/>
            </w:pPr>
            <w:r>
              <w:t>329</w:t>
            </w:r>
          </w:p>
        </w:tc>
      </w:tr>
      <w:tr w:rsidR="00651157" w14:paraId="6B563F60" w14:textId="77777777" w:rsidTr="0066079D">
        <w:tc>
          <w:tcPr>
            <w:tcW w:w="2943" w:type="dxa"/>
          </w:tcPr>
          <w:p w14:paraId="2F1AF5AA" w14:textId="77777777" w:rsidR="00651157" w:rsidRPr="00AA6936" w:rsidRDefault="00651157" w:rsidP="00651157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384F4B02" w14:textId="77777777" w:rsidR="00651157" w:rsidRPr="00AA6936" w:rsidRDefault="00651157" w:rsidP="00651157">
            <w:r w:rsidRPr="00AA6936">
              <w:t xml:space="preserve">Wiley </w:t>
            </w:r>
          </w:p>
        </w:tc>
        <w:tc>
          <w:tcPr>
            <w:tcW w:w="1540" w:type="dxa"/>
          </w:tcPr>
          <w:p w14:paraId="54FD53CE" w14:textId="77777777" w:rsidR="00651157" w:rsidRDefault="00651157" w:rsidP="00651157">
            <w:r>
              <w:t>1992 - Present</w:t>
            </w:r>
          </w:p>
        </w:tc>
        <w:tc>
          <w:tcPr>
            <w:tcW w:w="1821" w:type="dxa"/>
          </w:tcPr>
          <w:p w14:paraId="1584FC00" w14:textId="77777777" w:rsidR="00651157" w:rsidRPr="00651157" w:rsidRDefault="00273ED6" w:rsidP="00651157">
            <w:pPr>
              <w:jc w:val="center"/>
            </w:pPr>
            <w:r>
              <w:t>4</w:t>
            </w:r>
          </w:p>
        </w:tc>
        <w:tc>
          <w:tcPr>
            <w:tcW w:w="1821" w:type="dxa"/>
          </w:tcPr>
          <w:p w14:paraId="29C450A3" w14:textId="77777777" w:rsidR="00651157" w:rsidRDefault="00711CC9" w:rsidP="00651157">
            <w:pPr>
              <w:jc w:val="center"/>
            </w:pPr>
            <w:r>
              <w:t>1</w:t>
            </w:r>
          </w:p>
        </w:tc>
      </w:tr>
      <w:tr w:rsidR="00273ED6" w14:paraId="2C743A53" w14:textId="77777777" w:rsidTr="0066079D">
        <w:tc>
          <w:tcPr>
            <w:tcW w:w="2943" w:type="dxa"/>
          </w:tcPr>
          <w:p w14:paraId="66CA2E9F" w14:textId="77777777" w:rsidR="00273ED6" w:rsidRPr="002B26BA" w:rsidRDefault="00273ED6" w:rsidP="00273ED6">
            <w:r>
              <w:t>CINAHL Plus</w:t>
            </w:r>
          </w:p>
        </w:tc>
        <w:tc>
          <w:tcPr>
            <w:tcW w:w="1923" w:type="dxa"/>
          </w:tcPr>
          <w:p w14:paraId="756B8790" w14:textId="77777777" w:rsidR="00273ED6" w:rsidRPr="00AA6936" w:rsidRDefault="00273ED6" w:rsidP="00273ED6">
            <w:r>
              <w:t>EBSCO</w:t>
            </w:r>
          </w:p>
        </w:tc>
        <w:tc>
          <w:tcPr>
            <w:tcW w:w="1540" w:type="dxa"/>
          </w:tcPr>
          <w:p w14:paraId="393C9E8B" w14:textId="77777777" w:rsidR="00273ED6" w:rsidRDefault="00273ED6" w:rsidP="00273ED6">
            <w:r>
              <w:t>1982 - Present</w:t>
            </w:r>
          </w:p>
        </w:tc>
        <w:tc>
          <w:tcPr>
            <w:tcW w:w="1821" w:type="dxa"/>
          </w:tcPr>
          <w:p w14:paraId="659AFE74" w14:textId="77777777" w:rsidR="00273ED6" w:rsidRPr="00651157" w:rsidRDefault="00273ED6" w:rsidP="00273ED6">
            <w:pPr>
              <w:jc w:val="center"/>
            </w:pPr>
            <w:r>
              <w:t>183</w:t>
            </w:r>
          </w:p>
        </w:tc>
        <w:tc>
          <w:tcPr>
            <w:tcW w:w="1821" w:type="dxa"/>
          </w:tcPr>
          <w:p w14:paraId="06209EAE" w14:textId="77777777" w:rsidR="00273ED6" w:rsidRDefault="00711CC9" w:rsidP="00273ED6">
            <w:pPr>
              <w:jc w:val="center"/>
            </w:pPr>
            <w:r>
              <w:t>32</w:t>
            </w:r>
          </w:p>
        </w:tc>
      </w:tr>
      <w:tr w:rsidR="00651157" w:rsidRPr="009D086A" w14:paraId="4D80CE8C" w14:textId="77777777" w:rsidTr="0066079D">
        <w:tc>
          <w:tcPr>
            <w:tcW w:w="6406" w:type="dxa"/>
            <w:gridSpan w:val="3"/>
          </w:tcPr>
          <w:p w14:paraId="01EE5613" w14:textId="77777777" w:rsidR="00651157" w:rsidRPr="009D086A" w:rsidRDefault="00651157" w:rsidP="0066079D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2F68DB2A" w14:textId="77777777" w:rsidR="00651157" w:rsidRPr="009D086A" w:rsidRDefault="00711CC9" w:rsidP="0066079D">
            <w:pPr>
              <w:jc w:val="center"/>
              <w:rPr>
                <w:b/>
              </w:rPr>
            </w:pPr>
            <w:r>
              <w:rPr>
                <w:b/>
              </w:rPr>
              <w:t>6638</w:t>
            </w:r>
          </w:p>
        </w:tc>
        <w:tc>
          <w:tcPr>
            <w:tcW w:w="1821" w:type="dxa"/>
          </w:tcPr>
          <w:p w14:paraId="64AC9FF1" w14:textId="77777777" w:rsidR="00651157" w:rsidRPr="009D086A" w:rsidRDefault="00711CC9" w:rsidP="0066079D">
            <w:pPr>
              <w:jc w:val="center"/>
              <w:rPr>
                <w:b/>
              </w:rPr>
            </w:pPr>
            <w:r>
              <w:rPr>
                <w:b/>
              </w:rPr>
              <w:t>3481</w:t>
            </w:r>
          </w:p>
        </w:tc>
      </w:tr>
    </w:tbl>
    <w:p w14:paraId="61809D36" w14:textId="77777777" w:rsidR="00651157" w:rsidRDefault="00651157" w:rsidP="00651157">
      <w:pPr>
        <w:rPr>
          <w:sz w:val="16"/>
          <w:szCs w:val="16"/>
        </w:rPr>
      </w:pPr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</w:t>
      </w:r>
      <w:proofErr w:type="gramStart"/>
      <w:r w:rsidRPr="00B63546">
        <w:rPr>
          <w:sz w:val="16"/>
          <w:szCs w:val="16"/>
        </w:rPr>
        <w:t>) ;</w:t>
      </w:r>
      <w:proofErr w:type="gramEnd"/>
      <w:r w:rsidRPr="00B63546">
        <w:rPr>
          <w:sz w:val="16"/>
          <w:szCs w:val="16"/>
        </w:rPr>
        <w:t xml:space="preserve">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06ED049A" w14:textId="6272C840" w:rsidR="005B5339" w:rsidRPr="00EE5045" w:rsidRDefault="00651157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14:paraId="2F986590" w14:textId="34B32444" w:rsidR="00651157" w:rsidRPr="00EE5045" w:rsidRDefault="00EE5045" w:rsidP="00651157">
      <w:pPr>
        <w:rPr>
          <w:b/>
        </w:rPr>
      </w:pPr>
      <w:r>
        <w:rPr>
          <w:b/>
        </w:rPr>
        <w:t>M</w:t>
      </w:r>
      <w:r w:rsidR="00273ED6">
        <w:rPr>
          <w:b/>
        </w:rPr>
        <w:t xml:space="preserve">edline  </w:t>
      </w:r>
      <w:r>
        <w:rPr>
          <w:b/>
        </w:rPr>
        <w:br/>
      </w:r>
      <w:r w:rsidR="00651157" w:rsidRPr="00233442">
        <w:t>(</w:t>
      </w:r>
      <w:r w:rsidR="00651157" w:rsidRPr="00651157">
        <w:t xml:space="preserve">Mandibulofacial Dysostosis </w:t>
      </w:r>
      <w:r w:rsidR="00651157">
        <w:t>/</w:t>
      </w:r>
      <w:r w:rsidR="00651157" w:rsidRPr="00233442">
        <w:t xml:space="preserve"> OR (((mandibulofacial* OR facial* OR Nager OR acrofacial* OR </w:t>
      </w:r>
      <w:r w:rsidR="00A145CF">
        <w:t>Miller</w:t>
      </w:r>
      <w:r w:rsidR="00651157" w:rsidRPr="00233442">
        <w:t>)</w:t>
      </w:r>
      <w:r w:rsidR="00651157">
        <w:t xml:space="preserve"> ADJ</w:t>
      </w:r>
      <w:r w:rsidR="00651157" w:rsidRPr="00233442">
        <w:t>3 (</w:t>
      </w:r>
      <w:proofErr w:type="spellStart"/>
      <w:r w:rsidR="00651157" w:rsidRPr="00233442">
        <w:t>dysostos</w:t>
      </w:r>
      <w:proofErr w:type="spellEnd"/>
      <w:r w:rsidR="00651157" w:rsidRPr="00233442">
        <w:t>*)) OR ((Postaxial* OR Post-axial*)</w:t>
      </w:r>
      <w:r w:rsidR="00651157">
        <w:t xml:space="preserve"> ADJ</w:t>
      </w:r>
      <w:r w:rsidR="00651157" w:rsidRPr="00233442">
        <w:t>3 (acrofacial* OR acro-facial)</w:t>
      </w:r>
      <w:r w:rsidR="00651157">
        <w:t xml:space="preserve"> ADJ</w:t>
      </w:r>
      <w:r w:rsidR="00651157" w:rsidRPr="00233442">
        <w:t xml:space="preserve">3 </w:t>
      </w:r>
      <w:proofErr w:type="spellStart"/>
      <w:r w:rsidR="00651157" w:rsidRPr="00233442">
        <w:t>dysostos</w:t>
      </w:r>
      <w:proofErr w:type="spellEnd"/>
      <w:r w:rsidR="00651157" w:rsidRPr="00233442">
        <w:t>*) OR (Treacher</w:t>
      </w:r>
      <w:r w:rsidR="00651157">
        <w:t xml:space="preserve"> ADJ</w:t>
      </w:r>
      <w:r w:rsidR="00651157" w:rsidRPr="00233442">
        <w:t xml:space="preserve">3 Collins) OR </w:t>
      </w:r>
      <w:r w:rsidR="005B5339">
        <w:t>Franceschetti*</w:t>
      </w:r>
      <w:proofErr w:type="gramStart"/>
      <w:r w:rsidR="005B5339">
        <w:t>)</w:t>
      </w:r>
      <w:r w:rsidR="00651157">
        <w:t>.</w:t>
      </w:r>
      <w:proofErr w:type="spellStart"/>
      <w:r w:rsidR="00651157">
        <w:t>ab</w:t>
      </w:r>
      <w:proofErr w:type="gramEnd"/>
      <w:r w:rsidR="00651157">
        <w:t>,ti,kw</w:t>
      </w:r>
      <w:proofErr w:type="spellEnd"/>
      <w:r w:rsidR="00651157">
        <w:t>.</w:t>
      </w:r>
      <w:r w:rsidR="00651157" w:rsidRPr="00233442">
        <w:t xml:space="preserve">) </w:t>
      </w:r>
      <w:r w:rsidR="00651157">
        <w:t xml:space="preserve">NOT (news OR </w:t>
      </w:r>
      <w:proofErr w:type="spellStart"/>
      <w:r w:rsidR="00651157">
        <w:t>congres</w:t>
      </w:r>
      <w:proofErr w:type="spellEnd"/>
      <w:r w:rsidR="00651157">
        <w:t>* OR abstract* OR book* OR chapter* OR dissertation abstract*</w:t>
      </w:r>
      <w:proofErr w:type="gramStart"/>
      <w:r w:rsidR="00651157">
        <w:t>).pt.</w:t>
      </w:r>
      <w:proofErr w:type="gramEnd"/>
      <w:r w:rsidR="00651157" w:rsidRPr="00233442">
        <w:t xml:space="preserve"> </w:t>
      </w:r>
      <w:r w:rsidR="00651157">
        <w:t>NOT (exp animals/ NOT humans/)</w:t>
      </w:r>
    </w:p>
    <w:p w14:paraId="4BA5D4EE" w14:textId="59E766CF" w:rsidR="00835A8F" w:rsidRPr="00EE5045" w:rsidRDefault="00EE5045">
      <w:pPr>
        <w:rPr>
          <w:b/>
        </w:rPr>
      </w:pPr>
      <w:r>
        <w:rPr>
          <w:b/>
        </w:rPr>
        <w:t>E</w:t>
      </w:r>
      <w:r w:rsidR="00273ED6">
        <w:rPr>
          <w:b/>
        </w:rPr>
        <w:t xml:space="preserve">mbase </w:t>
      </w:r>
      <w:r>
        <w:rPr>
          <w:b/>
        </w:rPr>
        <w:br/>
      </w:r>
      <w:r w:rsidR="00835A8F" w:rsidRPr="00835A8F">
        <w:t xml:space="preserve">('mandibulofacial dysostosis'/de OR 'Nager acrofacial dysostosis'/de OR (((mandibulofacial* OR facial* OR Nager OR acrofacial* OR </w:t>
      </w:r>
      <w:r w:rsidR="00A145CF">
        <w:t>Miller</w:t>
      </w:r>
      <w:r w:rsidR="00835A8F" w:rsidRPr="00835A8F">
        <w:t>) NEAR/3 (</w:t>
      </w:r>
      <w:proofErr w:type="spellStart"/>
      <w:r w:rsidR="00835A8F" w:rsidRPr="00835A8F">
        <w:t>dysostos</w:t>
      </w:r>
      <w:proofErr w:type="spellEnd"/>
      <w:r w:rsidR="00835A8F" w:rsidRPr="00835A8F">
        <w:t xml:space="preserve">*)) OR ((Postaxial* OR Post-axial*) NEAR/3 (acrofacial* OR acro-facial) NEAR/3 </w:t>
      </w:r>
      <w:proofErr w:type="spellStart"/>
      <w:r w:rsidR="00835A8F" w:rsidRPr="00835A8F">
        <w:t>dysostos</w:t>
      </w:r>
      <w:proofErr w:type="spellEnd"/>
      <w:r w:rsidR="00835A8F" w:rsidRPr="00835A8F">
        <w:t>*) OR (Treacher NEAR/3 Collins)</w:t>
      </w:r>
      <w:r w:rsidR="00651157">
        <w:t xml:space="preserve"> OR </w:t>
      </w:r>
      <w:r w:rsidR="005B5339">
        <w:t>Franceschetti* )</w:t>
      </w:r>
      <w:r w:rsidR="00835A8F" w:rsidRPr="00835A8F">
        <w:t>:</w:t>
      </w:r>
      <w:proofErr w:type="spellStart"/>
      <w:r w:rsidR="00835A8F" w:rsidRPr="00835A8F">
        <w:t>Ab,ti</w:t>
      </w:r>
      <w:proofErr w:type="spellEnd"/>
      <w:r w:rsidR="00835A8F" w:rsidRPr="00835A8F">
        <w:t>)</w:t>
      </w:r>
      <w:r w:rsidR="002A5C78">
        <w:t xml:space="preserve"> NOT ([conference abstract]/</w:t>
      </w:r>
      <w:proofErr w:type="spellStart"/>
      <w:r w:rsidR="002A5C78">
        <w:t>lim</w:t>
      </w:r>
      <w:proofErr w:type="spellEnd"/>
      <w:r w:rsidR="002A5C78">
        <w:t>) NOT ([animals]/</w:t>
      </w:r>
      <w:proofErr w:type="spellStart"/>
      <w:r w:rsidR="002A5C78">
        <w:t>lim</w:t>
      </w:r>
      <w:proofErr w:type="spellEnd"/>
      <w:r w:rsidR="002A5C78">
        <w:t xml:space="preserve"> NOT [humans]/</w:t>
      </w:r>
      <w:proofErr w:type="spellStart"/>
      <w:r w:rsidR="002A5C78">
        <w:t>lim</w:t>
      </w:r>
      <w:proofErr w:type="spellEnd"/>
      <w:r w:rsidR="002A5C78">
        <w:t>)</w:t>
      </w:r>
    </w:p>
    <w:p w14:paraId="2FB13081" w14:textId="04C1E28D" w:rsidR="00651157" w:rsidRPr="00EE5045" w:rsidRDefault="00651157" w:rsidP="00651157">
      <w:pPr>
        <w:rPr>
          <w:b/>
        </w:rPr>
      </w:pPr>
      <w:r>
        <w:rPr>
          <w:b/>
        </w:rPr>
        <w:t xml:space="preserve">Web of science   </w:t>
      </w:r>
      <w:r w:rsidR="00EE5045">
        <w:rPr>
          <w:b/>
        </w:rPr>
        <w:br/>
      </w:r>
      <w:r>
        <w:t>TS</w:t>
      </w:r>
      <w:proofErr w:type="gramStart"/>
      <w:r>
        <w:t>=(</w:t>
      </w:r>
      <w:proofErr w:type="gramEnd"/>
      <w:r w:rsidRPr="00233442">
        <w:t xml:space="preserve">((((mandibulofacial* OR facial* OR Nager OR acrofacial* OR </w:t>
      </w:r>
      <w:r w:rsidR="00A145CF">
        <w:t>Miller</w:t>
      </w:r>
      <w:r w:rsidRPr="00233442">
        <w:t>) NEAR</w:t>
      </w:r>
      <w:r>
        <w:t>/2</w:t>
      </w:r>
      <w:r w:rsidRPr="00233442">
        <w:t xml:space="preserve"> (</w:t>
      </w:r>
      <w:proofErr w:type="spellStart"/>
      <w:r w:rsidRPr="00233442">
        <w:t>dysostos</w:t>
      </w:r>
      <w:proofErr w:type="spellEnd"/>
      <w:r w:rsidRPr="00233442">
        <w:t>*)) OR ((Postaxial* OR Post-axial*) NEAR</w:t>
      </w:r>
      <w:r>
        <w:t>/2</w:t>
      </w:r>
      <w:r w:rsidRPr="00233442">
        <w:t xml:space="preserve"> (acrofacial* OR acro-facial) NEAR</w:t>
      </w:r>
      <w:r>
        <w:t>/2</w:t>
      </w:r>
      <w:r w:rsidRPr="00233442">
        <w:t xml:space="preserve"> </w:t>
      </w:r>
      <w:proofErr w:type="spellStart"/>
      <w:r w:rsidRPr="00233442">
        <w:t>dysostos</w:t>
      </w:r>
      <w:proofErr w:type="spellEnd"/>
      <w:r w:rsidRPr="00233442">
        <w:t>*) OR (Treacher NEAR</w:t>
      </w:r>
      <w:r>
        <w:t>/2</w:t>
      </w:r>
      <w:r w:rsidRPr="00233442">
        <w:t xml:space="preserve"> Collins) OR </w:t>
      </w:r>
      <w:r w:rsidR="005B5339">
        <w:t>Franceschetti* )</w:t>
      </w:r>
      <w:r w:rsidRPr="00233442">
        <w:t>)</w:t>
      </w:r>
      <w:r>
        <w:t>)  NOT DT=(Meeting Abstract OR Meeting Summary) AND LA=(English)</w:t>
      </w:r>
    </w:p>
    <w:p w14:paraId="4FBF6B1D" w14:textId="775D78F5" w:rsidR="00651157" w:rsidRPr="00EE5045" w:rsidRDefault="00273ED6">
      <w:pPr>
        <w:rPr>
          <w:b/>
        </w:rPr>
      </w:pPr>
      <w:r>
        <w:rPr>
          <w:b/>
        </w:rPr>
        <w:t xml:space="preserve">Cochrane  </w:t>
      </w:r>
      <w:r w:rsidR="00EE5045">
        <w:rPr>
          <w:b/>
        </w:rPr>
        <w:br/>
      </w:r>
      <w:r w:rsidR="00651157" w:rsidRPr="00835A8F">
        <w:t xml:space="preserve">((((mandibulofacial* OR facial* OR Nager OR acrofacial* OR </w:t>
      </w:r>
      <w:r w:rsidR="00A145CF">
        <w:t>Miller</w:t>
      </w:r>
      <w:r w:rsidR="00651157" w:rsidRPr="00835A8F">
        <w:t>) NEAR/3 (</w:t>
      </w:r>
      <w:proofErr w:type="spellStart"/>
      <w:r w:rsidR="00651157" w:rsidRPr="00835A8F">
        <w:t>dysostos</w:t>
      </w:r>
      <w:proofErr w:type="spellEnd"/>
      <w:r w:rsidR="00651157" w:rsidRPr="00835A8F">
        <w:t xml:space="preserve">*)) OR ((Postaxial* OR Post-axial*) NEAR/3 (acrofacial* OR acro-facial) NEAR/3 </w:t>
      </w:r>
      <w:proofErr w:type="spellStart"/>
      <w:r w:rsidR="00651157" w:rsidRPr="00835A8F">
        <w:t>dysostos</w:t>
      </w:r>
      <w:proofErr w:type="spellEnd"/>
      <w:r w:rsidR="00651157" w:rsidRPr="00835A8F">
        <w:t>*) OR (Treacher NEAR/3 Collins)</w:t>
      </w:r>
      <w:r w:rsidR="00651157">
        <w:t xml:space="preserve"> OR </w:t>
      </w:r>
      <w:r w:rsidR="005B5339">
        <w:t>Franceschetti</w:t>
      </w:r>
      <w:proofErr w:type="gramStart"/>
      <w:r w:rsidR="005B5339">
        <w:t>* )</w:t>
      </w:r>
      <w:r w:rsidR="00651157" w:rsidRPr="00835A8F">
        <w:t>:</w:t>
      </w:r>
      <w:proofErr w:type="spellStart"/>
      <w:r w:rsidR="00651157" w:rsidRPr="00835A8F">
        <w:t>Ab</w:t>
      </w:r>
      <w:proofErr w:type="gramEnd"/>
      <w:r w:rsidR="00651157" w:rsidRPr="00835A8F">
        <w:t>,ti</w:t>
      </w:r>
      <w:proofErr w:type="spellEnd"/>
      <w:r w:rsidR="00651157" w:rsidRPr="00835A8F">
        <w:t>)</w:t>
      </w:r>
      <w:r w:rsidR="00651157">
        <w:t xml:space="preserve"> </w:t>
      </w:r>
    </w:p>
    <w:p w14:paraId="6014FEC6" w14:textId="01E7A682" w:rsidR="00651157" w:rsidRPr="00EE5045" w:rsidRDefault="00273ED6">
      <w:pPr>
        <w:rPr>
          <w:b/>
        </w:rPr>
      </w:pPr>
      <w:r>
        <w:rPr>
          <w:b/>
        </w:rPr>
        <w:t xml:space="preserve">CINAHL  </w:t>
      </w:r>
      <w:r w:rsidR="00EE5045">
        <w:rPr>
          <w:b/>
        </w:rPr>
        <w:br/>
      </w:r>
      <w:r w:rsidRPr="00233442">
        <w:t>(</w:t>
      </w:r>
      <w:r>
        <w:t xml:space="preserve">MH </w:t>
      </w:r>
      <w:r w:rsidRPr="00651157">
        <w:t xml:space="preserve">Mandibulofacial Dysostosis </w:t>
      </w:r>
      <w:r w:rsidRPr="00233442">
        <w:t xml:space="preserve">OR </w:t>
      </w:r>
      <w:r>
        <w:t>TI</w:t>
      </w:r>
      <w:r w:rsidRPr="00233442">
        <w:t xml:space="preserve">(((mandibulofacial* OR facial* OR Nager OR acrofacial* OR </w:t>
      </w:r>
      <w:r w:rsidR="00A145CF">
        <w:t>Miller</w:t>
      </w:r>
      <w:r w:rsidRPr="00233442">
        <w:t>)</w:t>
      </w:r>
      <w:r>
        <w:t xml:space="preserve"> N2</w:t>
      </w:r>
      <w:r w:rsidRPr="00233442">
        <w:t xml:space="preserve"> (</w:t>
      </w:r>
      <w:proofErr w:type="spellStart"/>
      <w:r w:rsidRPr="00233442">
        <w:t>dysostos</w:t>
      </w:r>
      <w:proofErr w:type="spellEnd"/>
      <w:r w:rsidRPr="00233442">
        <w:t>*)) OR ((Postaxial* OR Post-axial*)</w:t>
      </w:r>
      <w:r>
        <w:t xml:space="preserve"> N2</w:t>
      </w:r>
      <w:r w:rsidRPr="00233442">
        <w:t xml:space="preserve"> (acrofacial* OR acro-facial)</w:t>
      </w:r>
      <w:r>
        <w:t xml:space="preserve"> N2</w:t>
      </w:r>
      <w:r w:rsidRPr="00233442">
        <w:t xml:space="preserve"> </w:t>
      </w:r>
      <w:proofErr w:type="spellStart"/>
      <w:r w:rsidRPr="00233442">
        <w:t>dysostos</w:t>
      </w:r>
      <w:proofErr w:type="spellEnd"/>
      <w:r w:rsidRPr="00233442">
        <w:t>*) OR (Treacher</w:t>
      </w:r>
      <w:r>
        <w:t xml:space="preserve"> N2</w:t>
      </w:r>
      <w:r w:rsidRPr="00233442">
        <w:t xml:space="preserve"> Collins) OR </w:t>
      </w:r>
      <w:r>
        <w:t>Franceschetti*)</w:t>
      </w:r>
      <w:r w:rsidRPr="00273ED6">
        <w:t xml:space="preserve"> </w:t>
      </w:r>
      <w:r w:rsidRPr="00233442">
        <w:t xml:space="preserve">OR </w:t>
      </w:r>
      <w:r>
        <w:t>AB</w:t>
      </w:r>
      <w:r w:rsidRPr="00233442">
        <w:t xml:space="preserve">(((mandibulofacial* OR facial* OR Nager OR acrofacial* OR </w:t>
      </w:r>
      <w:r w:rsidR="00A145CF">
        <w:t>Miller</w:t>
      </w:r>
      <w:r w:rsidRPr="00233442">
        <w:t>)</w:t>
      </w:r>
      <w:r>
        <w:t xml:space="preserve"> N2</w:t>
      </w:r>
      <w:r w:rsidRPr="00233442">
        <w:t xml:space="preserve"> (</w:t>
      </w:r>
      <w:proofErr w:type="spellStart"/>
      <w:r w:rsidRPr="00233442">
        <w:t>dysostos</w:t>
      </w:r>
      <w:proofErr w:type="spellEnd"/>
      <w:r w:rsidRPr="00233442">
        <w:t>*)) OR ((Postaxial* OR Post-axial*)</w:t>
      </w:r>
      <w:r>
        <w:t xml:space="preserve"> N2</w:t>
      </w:r>
      <w:r w:rsidRPr="00233442">
        <w:t xml:space="preserve"> (acrofacial* OR acro-facial)</w:t>
      </w:r>
      <w:r>
        <w:t xml:space="preserve"> N2</w:t>
      </w:r>
      <w:r w:rsidRPr="00233442">
        <w:t xml:space="preserve"> </w:t>
      </w:r>
      <w:proofErr w:type="spellStart"/>
      <w:r w:rsidRPr="00233442">
        <w:t>dysostos</w:t>
      </w:r>
      <w:proofErr w:type="spellEnd"/>
      <w:r w:rsidRPr="00233442">
        <w:t>*) OR (Treacher</w:t>
      </w:r>
      <w:r>
        <w:t xml:space="preserve"> N2</w:t>
      </w:r>
      <w:r w:rsidRPr="00233442">
        <w:t xml:space="preserve"> Collins) OR </w:t>
      </w:r>
      <w:r>
        <w:t>Franceschetti*)</w:t>
      </w:r>
      <w:r w:rsidRPr="00233442">
        <w:t xml:space="preserve">) </w:t>
      </w:r>
      <w:r>
        <w:t xml:space="preserve">NOT PT(news OR </w:t>
      </w:r>
      <w:proofErr w:type="spellStart"/>
      <w:r>
        <w:t>congres</w:t>
      </w:r>
      <w:proofErr w:type="spellEnd"/>
      <w:r>
        <w:t>* OR abstract* OR book* OR chapter* OR dissertation abstract*)</w:t>
      </w:r>
      <w:r w:rsidRPr="00233442">
        <w:t xml:space="preserve"> </w:t>
      </w:r>
      <w:r>
        <w:t>NOT (MH animals+ NOT MH humans+)</w:t>
      </w:r>
    </w:p>
    <w:sectPr w:rsidR="00651157" w:rsidRPr="00EE5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0D8"/>
    <w:rsid w:val="00046078"/>
    <w:rsid w:val="000970D8"/>
    <w:rsid w:val="000D37D0"/>
    <w:rsid w:val="00126450"/>
    <w:rsid w:val="001B7AEC"/>
    <w:rsid w:val="00273ED6"/>
    <w:rsid w:val="002A5C78"/>
    <w:rsid w:val="00472127"/>
    <w:rsid w:val="00482E02"/>
    <w:rsid w:val="004B35D5"/>
    <w:rsid w:val="005B0F9D"/>
    <w:rsid w:val="005B5339"/>
    <w:rsid w:val="00606268"/>
    <w:rsid w:val="00636A9F"/>
    <w:rsid w:val="00651157"/>
    <w:rsid w:val="00711CC9"/>
    <w:rsid w:val="007341E9"/>
    <w:rsid w:val="0080053D"/>
    <w:rsid w:val="00835A8F"/>
    <w:rsid w:val="008A4A5B"/>
    <w:rsid w:val="00A145CF"/>
    <w:rsid w:val="00A763E6"/>
    <w:rsid w:val="00C26CF8"/>
    <w:rsid w:val="00C374FE"/>
    <w:rsid w:val="00D84F82"/>
    <w:rsid w:val="00E2086D"/>
    <w:rsid w:val="00E23AF8"/>
    <w:rsid w:val="00EE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6710A"/>
  <w15:chartTrackingRefBased/>
  <w15:docId w15:val="{2E0BDD34-2A1C-4340-8532-196601B5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51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22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Victor van Roey</cp:lastModifiedBy>
  <cp:revision>7</cp:revision>
  <dcterms:created xsi:type="dcterms:W3CDTF">2024-05-10T12:51:00Z</dcterms:created>
  <dcterms:modified xsi:type="dcterms:W3CDTF">2025-03-25T19:32:00Z</dcterms:modified>
</cp:coreProperties>
</file>